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EA65EA9" w:rsidR="00FB3483" w:rsidRPr="00930A31" w:rsidRDefault="00F81B89">
            <w:pPr>
              <w:pStyle w:val="Default"/>
              <w:rPr>
                <w:rFonts w:ascii="Arial" w:hAnsi="Arial" w:cs="Arial"/>
                <w:color w:val="FFFFFF"/>
                <w:sz w:val="18"/>
                <w:szCs w:val="18"/>
              </w:rPr>
            </w:pPr>
            <w:r>
              <w:rPr>
                <w:rFonts w:ascii="Arial" w:hAnsi="Arial" w:cs="Arial"/>
                <w:b/>
                <w:bCs/>
                <w:color w:val="FFFFFF"/>
                <w:sz w:val="18"/>
                <w:szCs w:val="18"/>
              </w:rPr>
              <w:t>R</w:t>
            </w:r>
            <w:r w:rsidR="0018323E" w:rsidRPr="00930A31">
              <w:rPr>
                <w:rFonts w:ascii="Arial" w:hAnsi="Arial" w:cs="Arial"/>
                <w:b/>
                <w:bCs/>
                <w:color w:val="FFFFFF"/>
                <w:sz w:val="18"/>
                <w:szCs w:val="18"/>
              </w:rPr>
              <w:t>eported</w:t>
            </w:r>
            <w:r w:rsidR="00FB3483" w:rsidRPr="00930A31">
              <w:rPr>
                <w:rFonts w:ascii="Arial" w:hAnsi="Arial" w:cs="Arial"/>
                <w:b/>
                <w:bCs/>
                <w:color w:val="FFFFFF"/>
                <w:sz w:val="18"/>
                <w:szCs w:val="18"/>
              </w:rPr>
              <w:t xml:space="preserve"> </w:t>
            </w:r>
            <w:r>
              <w:rPr>
                <w:rFonts w:ascii="Arial" w:hAnsi="Arial" w:cs="Arial"/>
                <w:b/>
                <w:bCs/>
                <w:color w:val="FFFFFF"/>
                <w:sz w:val="18"/>
                <w:szCs w:val="18"/>
              </w:rPr>
              <w:t>on page No.</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B44DD2" w:rsidR="00FB3483" w:rsidRPr="00930A31" w:rsidRDefault="009E426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7196E4" w:rsidR="00FB3483" w:rsidRPr="00930A31" w:rsidRDefault="00F81B8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A70224" w:rsidR="00F81B89" w:rsidRPr="00930A31" w:rsidRDefault="00F81B8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3C3A83" w:rsidR="00FB3483" w:rsidRPr="00930A31" w:rsidRDefault="00F81B8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8C55BB" w:rsidR="00FB3483" w:rsidRPr="00930A31" w:rsidRDefault="00F81B8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B6CF3B" w:rsidR="00FB3483" w:rsidRPr="00930A31" w:rsidRDefault="00F81B89" w:rsidP="005979B8">
            <w:pPr>
              <w:pStyle w:val="Default"/>
              <w:spacing w:before="40" w:after="40"/>
              <w:rPr>
                <w:rFonts w:ascii="Arial" w:hAnsi="Arial" w:cs="Arial"/>
                <w:color w:val="auto"/>
                <w:sz w:val="18"/>
                <w:szCs w:val="18"/>
              </w:rPr>
            </w:pPr>
            <w:r>
              <w:rPr>
                <w:rFonts w:ascii="Arial" w:hAnsi="Arial" w:cs="Arial"/>
                <w:color w:val="auto"/>
                <w:sz w:val="18"/>
                <w:szCs w:val="18"/>
              </w:rPr>
              <w:t>3</w:t>
            </w:r>
            <w:r w:rsidR="008E6D52">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0229A5" w:rsidR="00FB3483" w:rsidRPr="00930A31" w:rsidRDefault="001221A5" w:rsidP="005979B8">
            <w:pPr>
              <w:pStyle w:val="Default"/>
              <w:spacing w:before="40" w:after="40"/>
              <w:rPr>
                <w:rFonts w:ascii="Arial" w:hAnsi="Arial" w:cs="Arial"/>
                <w:color w:val="auto"/>
                <w:sz w:val="18"/>
                <w:szCs w:val="18"/>
              </w:rPr>
            </w:pPr>
            <w:r>
              <w:rPr>
                <w:rFonts w:ascii="Arial" w:hAnsi="Arial" w:cs="Arial"/>
                <w:color w:val="auto"/>
                <w:sz w:val="18"/>
                <w:szCs w:val="18"/>
              </w:rPr>
              <w:t>Supplementary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37FB74" w:rsidR="00FB3483" w:rsidRPr="00930A31" w:rsidRDefault="008D663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6C53DE" w:rsidR="00FB3483" w:rsidRPr="00930A31" w:rsidRDefault="008D66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FEA1A2" w:rsidR="00930A31" w:rsidRPr="00930A31" w:rsidRDefault="008D66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and </w:t>
            </w:r>
            <w:r w:rsidR="001221A5">
              <w:rPr>
                <w:rFonts w:ascii="Arial" w:hAnsi="Arial" w:cs="Arial"/>
                <w:color w:val="auto"/>
                <w:sz w:val="18"/>
                <w:szCs w:val="18"/>
              </w:rPr>
              <w:t>Supplementary</w:t>
            </w:r>
            <w:r>
              <w:rPr>
                <w:rFonts w:ascii="Arial" w:hAnsi="Arial" w:cs="Arial"/>
                <w:color w:val="auto"/>
                <w:sz w:val="18"/>
                <w:szCs w:val="18"/>
              </w:rPr>
              <w:t xml:space="preserv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540AC4" w:rsidR="00930A31" w:rsidRPr="00930A31" w:rsidRDefault="008D6630" w:rsidP="005979B8">
            <w:pPr>
              <w:pStyle w:val="Default"/>
              <w:spacing w:before="40" w:after="40"/>
              <w:rPr>
                <w:rFonts w:ascii="Arial" w:hAnsi="Arial" w:cs="Arial"/>
                <w:color w:val="auto"/>
                <w:sz w:val="18"/>
                <w:szCs w:val="18"/>
              </w:rPr>
            </w:pPr>
            <w:r>
              <w:rPr>
                <w:rFonts w:ascii="Arial" w:hAnsi="Arial" w:cs="Arial"/>
                <w:color w:val="auto"/>
                <w:sz w:val="18"/>
                <w:szCs w:val="18"/>
              </w:rPr>
              <w:t>Study protocol,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0A8586" w:rsidR="00FB3483" w:rsidRPr="00930A31" w:rsidRDefault="008D66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A7E6FA" w:rsidR="00FB3483" w:rsidRPr="00930A31" w:rsidRDefault="008D66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A3007B" w:rsidR="00930A31" w:rsidRPr="00930A31" w:rsidRDefault="008D66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75EE54" w:rsidR="00930A31" w:rsidRPr="00930A31" w:rsidRDefault="000B041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D444FC" w:rsidR="00930A31" w:rsidRPr="00930A31" w:rsidRDefault="001221A5" w:rsidP="005979B8">
            <w:pPr>
              <w:pStyle w:val="Default"/>
              <w:spacing w:before="40" w:after="40"/>
              <w:rPr>
                <w:rFonts w:ascii="Arial" w:hAnsi="Arial" w:cs="Arial"/>
                <w:color w:val="auto"/>
                <w:sz w:val="18"/>
                <w:szCs w:val="18"/>
              </w:rPr>
            </w:pPr>
            <w:r>
              <w:rPr>
                <w:rFonts w:ascii="Arial" w:hAnsi="Arial" w:cs="Arial"/>
                <w:color w:val="auto"/>
                <w:sz w:val="18"/>
                <w:szCs w:val="18"/>
              </w:rPr>
              <w:t>Supplementary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D814F6" w:rsidR="00930A31"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CCBE99" w:rsidR="00930A31"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A792E0" w:rsidR="00930A31"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7B368C" w:rsidR="006E5FE2"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6C930E" w:rsidR="006E5FE2"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BCC426" w:rsidR="00930A31"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BD9D2C" w:rsidR="00930A31"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0BFA43" w:rsidR="00FB3483"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B5A33">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44B55E" w:rsidR="00FB3483"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9B78CA" w:rsidR="00FB3483" w:rsidRPr="00930A31" w:rsidRDefault="009D77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FF276D" w:rsidR="00930A31" w:rsidRPr="00930A31" w:rsidRDefault="002C0D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2A982E" w:rsidR="00930A31" w:rsidRPr="00930A31" w:rsidRDefault="002C0DD8" w:rsidP="005979B8">
            <w:pPr>
              <w:pStyle w:val="Default"/>
              <w:spacing w:before="40" w:after="40"/>
              <w:rPr>
                <w:rFonts w:ascii="Arial" w:hAnsi="Arial" w:cs="Arial"/>
                <w:color w:val="auto"/>
                <w:sz w:val="18"/>
                <w:szCs w:val="18"/>
              </w:rPr>
            </w:pPr>
            <w:r>
              <w:rPr>
                <w:rFonts w:ascii="Arial" w:hAnsi="Arial" w:cs="Arial"/>
                <w:color w:val="auto"/>
                <w:sz w:val="18"/>
                <w:szCs w:val="18"/>
              </w:rPr>
              <w:t>Supplementary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1D0D90" w:rsidR="00930A31" w:rsidRPr="00930A31" w:rsidRDefault="002C0D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742A77" w:rsidR="00930A31" w:rsidRPr="00930A31" w:rsidRDefault="002C0D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4769C9" w:rsidR="00FB3483" w:rsidRPr="00930A31" w:rsidRDefault="002C0D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57B088" w:rsidR="00077B44" w:rsidRPr="00930A31" w:rsidRDefault="002C0D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39D208" w:rsidR="00930A31" w:rsidRPr="00930A31" w:rsidRDefault="00F03D35" w:rsidP="00077B44">
            <w:pPr>
              <w:pStyle w:val="Default"/>
              <w:spacing w:before="40" w:after="40"/>
              <w:rPr>
                <w:rFonts w:ascii="Arial" w:hAnsi="Arial" w:cs="Arial"/>
                <w:color w:val="auto"/>
                <w:sz w:val="18"/>
                <w:szCs w:val="18"/>
              </w:rPr>
            </w:pPr>
            <w:r>
              <w:rPr>
                <w:rFonts w:ascii="Arial" w:hAnsi="Arial" w:cs="Arial"/>
                <w:color w:val="auto"/>
                <w:sz w:val="18"/>
                <w:szCs w:val="18"/>
              </w:rPr>
              <w:t>9</w:t>
            </w:r>
            <w:r w:rsidR="002C0DD8">
              <w:rPr>
                <w:rFonts w:ascii="Arial" w:hAnsi="Arial" w:cs="Arial"/>
                <w:color w:val="auto"/>
                <w:sz w:val="18"/>
                <w:szCs w:val="18"/>
              </w:rPr>
              <w:t>-1</w:t>
            </w: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A5CC84" w:rsidR="00930A31" w:rsidRPr="00930A31" w:rsidRDefault="00F03D35" w:rsidP="00077B44">
            <w:pPr>
              <w:pStyle w:val="Default"/>
              <w:spacing w:before="40" w:after="40"/>
              <w:rPr>
                <w:rFonts w:ascii="Arial" w:hAnsi="Arial" w:cs="Arial"/>
                <w:color w:val="auto"/>
                <w:sz w:val="18"/>
                <w:szCs w:val="18"/>
              </w:rPr>
            </w:pPr>
            <w:r>
              <w:rPr>
                <w:rFonts w:ascii="Arial" w:hAnsi="Arial" w:cs="Arial"/>
                <w:color w:val="auto"/>
                <w:sz w:val="18"/>
                <w:szCs w:val="18"/>
              </w:rPr>
              <w:t>16-</w:t>
            </w:r>
            <w:r w:rsidR="000C0100">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612E67" w:rsidR="00930A31" w:rsidRPr="00930A31" w:rsidRDefault="000C0100"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D38988" w:rsidR="00930A31" w:rsidRPr="00930A31" w:rsidRDefault="000C0100"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E0AAD8" w:rsidR="00930A31" w:rsidRPr="00930A31" w:rsidRDefault="000C010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07046D" w:rsidR="00930A31" w:rsidRPr="00930A31" w:rsidRDefault="000C010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4188E9" w:rsidR="00930A31" w:rsidRPr="00930A31" w:rsidRDefault="000C010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7BE376" w:rsidR="00077B44" w:rsidRPr="00930A31" w:rsidRDefault="000C010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C235FD" w:rsidR="00077B44" w:rsidRPr="00930A31" w:rsidRDefault="000C010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A3735D" w:rsidR="00077B44" w:rsidRPr="00930A31" w:rsidRDefault="000C010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7A845" w14:textId="77777777" w:rsidR="001632BD" w:rsidRDefault="001632BD">
      <w:r>
        <w:separator/>
      </w:r>
    </w:p>
  </w:endnote>
  <w:endnote w:type="continuationSeparator" w:id="0">
    <w:p w14:paraId="7CD34F7C" w14:textId="77777777" w:rsidR="001632BD" w:rsidRDefault="00163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6589FE" w14:textId="77777777" w:rsidR="001632BD" w:rsidRDefault="001632BD">
      <w:r>
        <w:separator/>
      </w:r>
    </w:p>
  </w:footnote>
  <w:footnote w:type="continuationSeparator" w:id="0">
    <w:p w14:paraId="6C3BAA78" w14:textId="77777777" w:rsidR="001632BD" w:rsidRDefault="001632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2363"/>
    <w:rsid w:val="00077B44"/>
    <w:rsid w:val="00080F7E"/>
    <w:rsid w:val="000B0410"/>
    <w:rsid w:val="000C0100"/>
    <w:rsid w:val="001221A5"/>
    <w:rsid w:val="00150BE1"/>
    <w:rsid w:val="00152CDB"/>
    <w:rsid w:val="001632BD"/>
    <w:rsid w:val="0018323E"/>
    <w:rsid w:val="00190C83"/>
    <w:rsid w:val="002275F3"/>
    <w:rsid w:val="00246C93"/>
    <w:rsid w:val="00256BAF"/>
    <w:rsid w:val="00276094"/>
    <w:rsid w:val="002A2A06"/>
    <w:rsid w:val="002C0DD8"/>
    <w:rsid w:val="002F5A81"/>
    <w:rsid w:val="003103C2"/>
    <w:rsid w:val="003516AD"/>
    <w:rsid w:val="00363B8D"/>
    <w:rsid w:val="003760FB"/>
    <w:rsid w:val="003B79FF"/>
    <w:rsid w:val="00400A0B"/>
    <w:rsid w:val="004033C1"/>
    <w:rsid w:val="004107B0"/>
    <w:rsid w:val="00443C1D"/>
    <w:rsid w:val="00461576"/>
    <w:rsid w:val="004C1685"/>
    <w:rsid w:val="005078EE"/>
    <w:rsid w:val="00550BF1"/>
    <w:rsid w:val="0059028D"/>
    <w:rsid w:val="0059116B"/>
    <w:rsid w:val="005979B8"/>
    <w:rsid w:val="005A190C"/>
    <w:rsid w:val="0063731F"/>
    <w:rsid w:val="00640172"/>
    <w:rsid w:val="006E5FE2"/>
    <w:rsid w:val="006F3BA6"/>
    <w:rsid w:val="00726794"/>
    <w:rsid w:val="0075137B"/>
    <w:rsid w:val="0077253C"/>
    <w:rsid w:val="008412D5"/>
    <w:rsid w:val="008A3EAE"/>
    <w:rsid w:val="008B5A33"/>
    <w:rsid w:val="008D6630"/>
    <w:rsid w:val="008E2C91"/>
    <w:rsid w:val="008E6D52"/>
    <w:rsid w:val="00930A31"/>
    <w:rsid w:val="00947707"/>
    <w:rsid w:val="009827E5"/>
    <w:rsid w:val="009D77DB"/>
    <w:rsid w:val="009E426A"/>
    <w:rsid w:val="00A215D2"/>
    <w:rsid w:val="00A86593"/>
    <w:rsid w:val="00AA7598"/>
    <w:rsid w:val="00AB79CE"/>
    <w:rsid w:val="00AE4BBD"/>
    <w:rsid w:val="00B51910"/>
    <w:rsid w:val="00B730D1"/>
    <w:rsid w:val="00B9751F"/>
    <w:rsid w:val="00C22710"/>
    <w:rsid w:val="00C83D52"/>
    <w:rsid w:val="00D95D84"/>
    <w:rsid w:val="00DC4F19"/>
    <w:rsid w:val="00E324A8"/>
    <w:rsid w:val="00E61405"/>
    <w:rsid w:val="00E66E3A"/>
    <w:rsid w:val="00EA753B"/>
    <w:rsid w:val="00EB610E"/>
    <w:rsid w:val="00F03D35"/>
    <w:rsid w:val="00F67C14"/>
    <w:rsid w:val="00F81B8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1107</Words>
  <Characters>6146</Characters>
  <Application>Microsoft Office Word</Application>
  <DocSecurity>0</DocSecurity>
  <Lines>236</Lines>
  <Paragraphs>19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remah Okyere</cp:lastModifiedBy>
  <cp:revision>38</cp:revision>
  <cp:lastPrinted>2020-11-24T03:02:00Z</cp:lastPrinted>
  <dcterms:created xsi:type="dcterms:W3CDTF">2020-11-24T03:02:00Z</dcterms:created>
  <dcterms:modified xsi:type="dcterms:W3CDTF">2025-05-23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e3b48f-55be-4b9e-a7b9-391ac7ebce49</vt:lpwstr>
  </property>
</Properties>
</file>